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83D4E" w14:textId="39B5F65F" w:rsidR="006F1B1B" w:rsidRPr="00FF1538" w:rsidRDefault="00126094" w:rsidP="00100BA7">
      <w:pPr>
        <w:spacing w:after="240"/>
        <w:jc w:val="center"/>
        <w:rPr>
          <w:rStyle w:val="fontstyle01"/>
          <w:sz w:val="21"/>
          <w:szCs w:val="21"/>
        </w:rPr>
      </w:pPr>
      <w:r w:rsidRPr="00FF1538">
        <w:rPr>
          <w:rStyle w:val="fontstyle01"/>
          <w:b/>
          <w:bCs/>
          <w:sz w:val="21"/>
          <w:szCs w:val="21"/>
        </w:rPr>
        <w:t xml:space="preserve">Table </w:t>
      </w:r>
      <w:r w:rsidR="0025205B">
        <w:rPr>
          <w:rStyle w:val="fontstyle01"/>
          <w:b/>
          <w:bCs/>
          <w:sz w:val="21"/>
          <w:szCs w:val="21"/>
        </w:rPr>
        <w:t>S1</w:t>
      </w:r>
      <w:r w:rsidRPr="00FF1538">
        <w:rPr>
          <w:rStyle w:val="fontstyle01"/>
          <w:sz w:val="21"/>
          <w:szCs w:val="21"/>
        </w:rPr>
        <w:t xml:space="preserve"> Primers used for </w:t>
      </w:r>
      <w:r w:rsidR="009F1216">
        <w:rPr>
          <w:rStyle w:val="fontstyle01"/>
          <w:sz w:val="21"/>
          <w:szCs w:val="21"/>
        </w:rPr>
        <w:t xml:space="preserve">truncation mutant </w:t>
      </w:r>
      <w:r w:rsidRPr="00FF1538">
        <w:rPr>
          <w:rStyle w:val="fontstyle01"/>
          <w:sz w:val="21"/>
          <w:szCs w:val="21"/>
        </w:rPr>
        <w:t>plasmids construction</w:t>
      </w:r>
    </w:p>
    <w:tbl>
      <w:tblPr>
        <w:tblStyle w:val="a3"/>
        <w:tblW w:w="8813" w:type="dxa"/>
        <w:tblLook w:val="04A0" w:firstRow="1" w:lastRow="0" w:firstColumn="1" w:lastColumn="0" w:noHBand="0" w:noVBand="1"/>
      </w:tblPr>
      <w:tblGrid>
        <w:gridCol w:w="1804"/>
        <w:gridCol w:w="7009"/>
      </w:tblGrid>
      <w:tr w:rsidR="00126094" w:rsidRPr="00FF1538" w14:paraId="3AF25732" w14:textId="77777777" w:rsidTr="00120A08">
        <w:trPr>
          <w:trHeight w:val="431"/>
        </w:trPr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6C243B" w14:textId="1C53C86E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 xml:space="preserve">Primers </w:t>
            </w:r>
          </w:p>
        </w:tc>
        <w:tc>
          <w:tcPr>
            <w:tcW w:w="7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B6A55B" w14:textId="06CECB89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 xml:space="preserve">Primer sequences </w:t>
            </w:r>
            <w:r w:rsidR="005647C4" w:rsidRPr="00134B87">
              <w:rPr>
                <w:rFonts w:ascii="Times New Roman" w:hAnsi="Times New Roman" w:cs="Times New Roman"/>
                <w:szCs w:val="21"/>
              </w:rPr>
              <w:t>(5′–3′)</w:t>
            </w:r>
          </w:p>
        </w:tc>
      </w:tr>
      <w:tr w:rsidR="00126094" w:rsidRPr="00FF1538" w14:paraId="580423CE" w14:textId="77777777" w:rsidTr="00120A08">
        <w:trPr>
          <w:trHeight w:val="431"/>
        </w:trPr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07E969" w14:textId="7A8DFED1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A-F</w:t>
            </w:r>
          </w:p>
        </w:tc>
        <w:tc>
          <w:tcPr>
            <w:tcW w:w="70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924F98" w14:textId="096D5FC8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TCTCTCTCTCTCTCTCTCTCTCTCTCT</w:t>
            </w:r>
          </w:p>
        </w:tc>
      </w:tr>
      <w:tr w:rsidR="00126094" w:rsidRPr="00FF1538" w14:paraId="789720D1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EA783D0" w14:textId="39212585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A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B787E6F" w14:textId="0108E4B7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34F84284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B0B4316" w14:textId="294CE497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B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2A19A5BE" w14:textId="679E6673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 GATGAGCAGTTCACGTCTATATCTG</w:t>
            </w:r>
          </w:p>
        </w:tc>
      </w:tr>
      <w:tr w:rsidR="00126094" w:rsidRPr="00FF1538" w14:paraId="53D26332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37DA55F" w14:textId="22AA3488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B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63E01A8" w14:textId="2ED43ADC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4C057825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FAEDA9A" w14:textId="7993D565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C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72052FBE" w14:textId="5200305A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 CCTGTAATGTTTGTACAGCAGTCTT</w:t>
            </w:r>
          </w:p>
        </w:tc>
      </w:tr>
      <w:tr w:rsidR="00126094" w:rsidRPr="00FF1538" w14:paraId="64A1A33E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0A7E84" w14:textId="0D13B117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C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EA46ACA" w14:textId="1EC36E1A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33A1F657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F11F973" w14:textId="3EA27E4B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D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F9BB601" w14:textId="18A68BBA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 GTAGGCTTCAAGGATGGGGG</w:t>
            </w:r>
          </w:p>
        </w:tc>
      </w:tr>
      <w:tr w:rsidR="00126094" w:rsidRPr="00FF1538" w14:paraId="4871412C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7C6030A" w14:textId="32A74537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D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26F71E5" w14:textId="77EB6496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TATATTTCCCTTGA-ATCACTCTCCACAAGGGGGC</w:t>
            </w:r>
          </w:p>
        </w:tc>
      </w:tr>
      <w:tr w:rsidR="00126094" w:rsidRPr="00FF1538" w14:paraId="71279151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F78F098" w14:textId="5832A723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D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DB2D87A" w14:textId="228DA088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TTGTGGAGAGTGAT-TCAAGGGAAATATAGCCCAC</w:t>
            </w:r>
          </w:p>
        </w:tc>
      </w:tr>
      <w:tr w:rsidR="00126094" w:rsidRPr="00FF1538" w14:paraId="6C31858D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E6C4376" w14:textId="3CE34CCE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D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A64E852" w14:textId="4848E943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71FE0E95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AD72C9" w14:textId="31FE75A0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E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2195C7E" w14:textId="30298C67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</w:t>
            </w:r>
          </w:p>
        </w:tc>
      </w:tr>
      <w:tr w:rsidR="00126094" w:rsidRPr="00FF1538" w14:paraId="29A07E08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E1CC6B" w14:textId="33963F45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E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226C23A7" w14:textId="78381F73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GGCTAAATTCTGCT-GATATAGACGTGAACTGCTCATCAC</w:t>
            </w:r>
          </w:p>
        </w:tc>
      </w:tr>
      <w:tr w:rsidR="00126094" w:rsidRPr="00FF1538" w14:paraId="48DA7CEC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9FC34E6" w14:textId="396C7D74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E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B86438E" w14:textId="03812B4C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TTCACGTCTATATC-AGCAGAATTTAGCCCAGGTT</w:t>
            </w:r>
          </w:p>
        </w:tc>
      </w:tr>
      <w:tr w:rsidR="00126094" w:rsidRPr="00FF1538" w14:paraId="5E839AA8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15D7B16" w14:textId="403DAFAA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E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6A47C5FE" w14:textId="1A490095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16E1D754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BD0ABEF" w14:textId="07EB7EA0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F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0F60FD4B" w14:textId="44FC15D2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G</w:t>
            </w:r>
          </w:p>
        </w:tc>
      </w:tr>
      <w:tr w:rsidR="00126094" w:rsidRPr="00FF1538" w14:paraId="6EE5B9D8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FB2D32F" w14:textId="2BCF5039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F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A5CA2FE" w14:textId="4D04CB75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TTTCTTGTCTATGT-AAATTCTGCTCTTCCAGGGG</w:t>
            </w:r>
          </w:p>
        </w:tc>
      </w:tr>
      <w:tr w:rsidR="00126094" w:rsidRPr="00FF1538" w14:paraId="41A141CE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B64E190" w14:textId="697D2832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F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82E41DC" w14:textId="27538C7F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GAAGAGCAGAATTT-ACATAGACAAGAAACTGTCATCAAG</w:t>
            </w:r>
          </w:p>
        </w:tc>
      </w:tr>
      <w:tr w:rsidR="00126094" w:rsidRPr="00FF1538" w14:paraId="308204F6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4C972B5" w14:textId="7CD2C817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F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7F4260A1" w14:textId="31077816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6E0F2B54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9D4FC32" w14:textId="6BFD682A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G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ADBD1DF" w14:textId="00E45239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</w:t>
            </w:r>
          </w:p>
        </w:tc>
      </w:tr>
      <w:tr w:rsidR="00126094" w:rsidRPr="00FF1538" w14:paraId="3B477E8E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A3DC927" w14:textId="65CE0FFB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G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F5AD919" w14:textId="0F6F39C2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AGAGAGAGAGAGAGA-CTTATGGCTGGTGGGCTATA</w:t>
            </w:r>
          </w:p>
        </w:tc>
      </w:tr>
      <w:tr w:rsidR="00126094" w:rsidRPr="00FF1538" w14:paraId="582521D2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DB6A69" w14:textId="0F0534F5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G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4D8DE8B4" w14:textId="4DD33124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CACCAGCCATAAG-TCTCTCTCTCTCTCTCTCTCTCTCT</w:t>
            </w:r>
          </w:p>
        </w:tc>
      </w:tr>
      <w:tr w:rsidR="00126094" w:rsidRPr="00FF1538" w14:paraId="5D4674EB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A4F5C4" w14:textId="4BF84777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G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A753386" w14:textId="38B91FD8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</w:t>
            </w:r>
          </w:p>
        </w:tc>
      </w:tr>
      <w:tr w:rsidR="00126094" w:rsidRPr="00FF1538" w14:paraId="3B828EE1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3F327E" w14:textId="6D328E2B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H-F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1080E29E" w14:textId="52142EA6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GC</w:t>
            </w:r>
          </w:p>
        </w:tc>
      </w:tr>
      <w:tr w:rsidR="00126094" w:rsidRPr="00FF1538" w14:paraId="39F1A9EB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09F07C" w14:textId="1AF9F00F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H-R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085B845D" w14:textId="5782DAE4" w:rsidR="00126094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TGGCACACACCTTTAATCCCAG</w:t>
            </w:r>
          </w:p>
        </w:tc>
      </w:tr>
      <w:tr w:rsidR="00126094" w:rsidRPr="00FF1538" w14:paraId="70191B58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BFAEAF0" w14:textId="3EA67FD6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I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413A120" w14:textId="2FC845F4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G</w:t>
            </w:r>
          </w:p>
        </w:tc>
      </w:tr>
      <w:tr w:rsidR="00126094" w:rsidRPr="00FF1538" w14:paraId="29211D60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A5794A2" w14:textId="01C1527A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I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CEDC811" w14:textId="6564A971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TGCTATCCACCATGG-CTGCTCCTCAGGACGGTG</w:t>
            </w:r>
          </w:p>
        </w:tc>
      </w:tr>
      <w:tr w:rsidR="00126094" w:rsidRPr="00FF1538" w14:paraId="55177470" w14:textId="77777777" w:rsidTr="00100BA7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A623E0D" w14:textId="056C7589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I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5F36286" w14:textId="2435EFE7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GTCCTGAGGAGCAG-CCATGGTGGATAGCACTCTTC</w:t>
            </w:r>
          </w:p>
        </w:tc>
      </w:tr>
      <w:tr w:rsidR="00126094" w:rsidRPr="00FF1538" w14:paraId="3F12A961" w14:textId="77777777" w:rsidTr="00100BA7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0F44602" w14:textId="7A269DC2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I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062E7387" w14:textId="01E6EAF4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72BF975E" w14:textId="77777777" w:rsidTr="00100BA7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E46A49" w14:textId="7965E29E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J-F1</w:t>
            </w:r>
          </w:p>
        </w:tc>
        <w:tc>
          <w:tcPr>
            <w:tcW w:w="70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CE271F" w14:textId="0A701793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G</w:t>
            </w:r>
          </w:p>
        </w:tc>
      </w:tr>
      <w:tr w:rsidR="00126094" w:rsidRPr="00FF1538" w14:paraId="27ABEF7F" w14:textId="77777777" w:rsidTr="00100BA7">
        <w:trPr>
          <w:trHeight w:val="431"/>
        </w:trPr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423F51" w14:textId="2F7D7533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lastRenderedPageBreak/>
              <w:t>Mutant-J-R1</w:t>
            </w:r>
          </w:p>
        </w:tc>
        <w:tc>
          <w:tcPr>
            <w:tcW w:w="70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83FDCA" w14:textId="69B8C69C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AGAGGTAACAAGGG-CTGCTCCTCAGGACGGTG</w:t>
            </w:r>
          </w:p>
        </w:tc>
      </w:tr>
      <w:tr w:rsidR="00126094" w:rsidRPr="00FF1538" w14:paraId="71BB57CA" w14:textId="77777777" w:rsidTr="00100BA7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CE77D25" w14:textId="45EB8364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J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27B8A5BF" w14:textId="2734EB55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GTCCTGAGGAGCAG-CCCTTGTTACCTCTGAAGGAG</w:t>
            </w:r>
          </w:p>
        </w:tc>
      </w:tr>
      <w:tr w:rsidR="00126094" w:rsidRPr="00FF1538" w14:paraId="0B3E9BD9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98EB013" w14:textId="5F07281B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J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62059554" w14:textId="6C4EACF4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126094" w:rsidRPr="00FF1538" w14:paraId="0A55A137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A85649" w14:textId="3757DC75" w:rsidR="00126094" w:rsidRPr="00FF1538" w:rsidRDefault="00126094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</w:t>
            </w:r>
            <w:r w:rsidR="00DC1A82" w:rsidRPr="00FF1538">
              <w:rPr>
                <w:rFonts w:ascii="Times New Roman" w:hAnsi="Times New Roman" w:cs="Times New Roman"/>
                <w:szCs w:val="21"/>
              </w:rPr>
              <w:t>K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8031BFD" w14:textId="0D627A0A" w:rsidR="00126094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G</w:t>
            </w:r>
          </w:p>
        </w:tc>
      </w:tr>
      <w:tr w:rsidR="00DC1A82" w:rsidRPr="00FF1538" w14:paraId="1A2FDB67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0360B17" w14:textId="5EA34AD4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K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4541ED7" w14:textId="6D0CD5BE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TGTTCTCTTTTCCTT-GCGCAGCTCTGTTCTGAGTC</w:t>
            </w:r>
          </w:p>
        </w:tc>
      </w:tr>
      <w:tr w:rsidR="00DC1A82" w:rsidRPr="00FF1538" w14:paraId="1ED9870D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48DAD95" w14:textId="5AB6291B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K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3A49088B" w14:textId="2DA24C45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AGAACAGAGCTGCGC-AAGGAAAAGAGAACACAAGAGAAAG</w:t>
            </w:r>
          </w:p>
        </w:tc>
      </w:tr>
      <w:tr w:rsidR="00DC1A82" w:rsidRPr="00FF1538" w14:paraId="05838BB5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90D91E1" w14:textId="1726AE12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K-R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78A24D7C" w14:textId="7341F82B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CT</w:t>
            </w:r>
          </w:p>
        </w:tc>
      </w:tr>
      <w:tr w:rsidR="00DC1A82" w:rsidRPr="00FF1538" w14:paraId="32CFB523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A27D97" w14:textId="45E0D0D8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L-F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60B8F65A" w14:textId="72D92F0F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CCGCTCGAGGTAGGCTTCAAGGATGGGG</w:t>
            </w:r>
          </w:p>
        </w:tc>
      </w:tr>
      <w:tr w:rsidR="00DC1A82" w:rsidRPr="00FF1538" w14:paraId="5B8AF5B1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44A8550" w14:textId="2DC1377F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L-R1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59E905A8" w14:textId="7336CD50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TTTTGTTTTTTGTTT-CCCTCTGCTTCCGATCCTT</w:t>
            </w:r>
          </w:p>
        </w:tc>
      </w:tr>
      <w:tr w:rsidR="00DC1A82" w:rsidRPr="00FF1538" w14:paraId="763B68B8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9619BB5" w14:textId="7A6050F5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L-F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</w:tcPr>
          <w:p w14:paraId="009F3185" w14:textId="5395FB1A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ATCGGAAGCAGAGGG-AAACAAAAAACAAAAACAAACCA</w:t>
            </w:r>
          </w:p>
        </w:tc>
      </w:tr>
      <w:tr w:rsidR="00DC1A82" w:rsidRPr="00FF1538" w14:paraId="1935C586" w14:textId="77777777" w:rsidTr="00120A08">
        <w:trPr>
          <w:trHeight w:val="431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5101F5" w14:textId="204CBBA4" w:rsidR="00DC1A82" w:rsidRPr="00FF1538" w:rsidRDefault="00DC1A82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Mutant-L-R2</w:t>
            </w:r>
          </w:p>
        </w:tc>
        <w:tc>
          <w:tcPr>
            <w:tcW w:w="70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C4EFF1" w14:textId="321BF510" w:rsidR="00DC1A82" w:rsidRPr="00FF1538" w:rsidRDefault="00FF1538" w:rsidP="00120A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1538">
              <w:rPr>
                <w:rFonts w:ascii="Times New Roman" w:hAnsi="Times New Roman" w:cs="Times New Roman"/>
                <w:szCs w:val="21"/>
              </w:rPr>
              <w:t>GCTCTAGAGGTTTTTTCAAGACAGAGTTTCT</w:t>
            </w:r>
          </w:p>
        </w:tc>
      </w:tr>
    </w:tbl>
    <w:p w14:paraId="50B0CD9A" w14:textId="77777777" w:rsidR="00126094" w:rsidRPr="00FF1538" w:rsidRDefault="00126094" w:rsidP="00120A08">
      <w:pPr>
        <w:jc w:val="left"/>
        <w:rPr>
          <w:rFonts w:ascii="Times New Roman" w:hAnsi="Times New Roman" w:cs="Times New Roman"/>
          <w:szCs w:val="21"/>
        </w:rPr>
      </w:pPr>
    </w:p>
    <w:sectPr w:rsidR="00126094" w:rsidRPr="00FF1538" w:rsidSect="00100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B3C0B" w14:textId="77777777" w:rsidR="00C04556" w:rsidRDefault="00C04556" w:rsidP="0025205B">
      <w:r>
        <w:separator/>
      </w:r>
    </w:p>
  </w:endnote>
  <w:endnote w:type="continuationSeparator" w:id="0">
    <w:p w14:paraId="68BE95B0" w14:textId="77777777" w:rsidR="00C04556" w:rsidRDefault="00C04556" w:rsidP="00252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57670" w14:textId="77777777" w:rsidR="00C04556" w:rsidRDefault="00C04556" w:rsidP="0025205B">
      <w:r>
        <w:separator/>
      </w:r>
    </w:p>
  </w:footnote>
  <w:footnote w:type="continuationSeparator" w:id="0">
    <w:p w14:paraId="7D05F34F" w14:textId="77777777" w:rsidR="00C04556" w:rsidRDefault="00C04556" w:rsidP="00252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94"/>
    <w:rsid w:val="00100BA7"/>
    <w:rsid w:val="00120A08"/>
    <w:rsid w:val="00126094"/>
    <w:rsid w:val="0025205B"/>
    <w:rsid w:val="00305B20"/>
    <w:rsid w:val="004723CE"/>
    <w:rsid w:val="005647C4"/>
    <w:rsid w:val="005A614C"/>
    <w:rsid w:val="006F1B1B"/>
    <w:rsid w:val="0084190C"/>
    <w:rsid w:val="009F1216"/>
    <w:rsid w:val="00B865F0"/>
    <w:rsid w:val="00BC71B3"/>
    <w:rsid w:val="00C04556"/>
    <w:rsid w:val="00DC1A82"/>
    <w:rsid w:val="00FF1538"/>
    <w:rsid w:val="00FF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1CBE6"/>
  <w15:chartTrackingRefBased/>
  <w15:docId w15:val="{44773E90-CE64-474A-9A38-29DF9B324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26094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126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C1A82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C1A82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C1A82"/>
  </w:style>
  <w:style w:type="paragraph" w:styleId="a7">
    <w:name w:val="annotation subject"/>
    <w:basedOn w:val="a5"/>
    <w:next w:val="a5"/>
    <w:link w:val="a8"/>
    <w:uiPriority w:val="99"/>
    <w:semiHidden/>
    <w:unhideWhenUsed/>
    <w:rsid w:val="00DC1A8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C1A82"/>
    <w:rPr>
      <w:b/>
      <w:bCs/>
    </w:rPr>
  </w:style>
  <w:style w:type="paragraph" w:styleId="a9">
    <w:name w:val="header"/>
    <w:basedOn w:val="a"/>
    <w:link w:val="aa"/>
    <w:uiPriority w:val="99"/>
    <w:unhideWhenUsed/>
    <w:rsid w:val="00252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5205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52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520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9109885@qq.com</dc:creator>
  <cp:keywords/>
  <dc:description/>
  <cp:lastModifiedBy>1029109885@qq.com</cp:lastModifiedBy>
  <cp:revision>6</cp:revision>
  <dcterms:created xsi:type="dcterms:W3CDTF">2021-02-17T16:06:00Z</dcterms:created>
  <dcterms:modified xsi:type="dcterms:W3CDTF">2021-02-21T07:30:00Z</dcterms:modified>
</cp:coreProperties>
</file>